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594A48" w14:textId="77777777" w:rsidR="000873B8" w:rsidRDefault="000873B8" w:rsidP="000873B8">
      <w:pPr>
        <w:jc w:val="both"/>
      </w:pPr>
      <w:r>
        <w:rPr>
          <w:b/>
        </w:rPr>
        <w:t>Appendix II.</w:t>
      </w:r>
      <w:r>
        <w:t xml:space="preserve"> Data extraction sheet</w:t>
      </w:r>
    </w:p>
    <w:p w14:paraId="2C839103" w14:textId="77777777" w:rsidR="000873B8" w:rsidRDefault="000873B8" w:rsidP="000873B8">
      <w:pPr>
        <w:jc w:val="both"/>
      </w:pPr>
    </w:p>
    <w:p w14:paraId="4E5EE672" w14:textId="77777777" w:rsidR="000873B8" w:rsidRDefault="000873B8" w:rsidP="000873B8">
      <w:pPr>
        <w:jc w:val="both"/>
        <w:rPr>
          <w:b/>
        </w:rPr>
      </w:pPr>
      <w:r>
        <w:rPr>
          <w:b/>
        </w:rPr>
        <w:t>Study details</w:t>
      </w:r>
    </w:p>
    <w:p w14:paraId="29BB92C2" w14:textId="77777777" w:rsidR="000873B8" w:rsidRDefault="000873B8" w:rsidP="000873B8">
      <w:pPr>
        <w:jc w:val="both"/>
      </w:pPr>
      <w:r>
        <w:t>-              Study ID</w:t>
      </w:r>
    </w:p>
    <w:p w14:paraId="1BF9F32C" w14:textId="77777777" w:rsidR="000873B8" w:rsidRDefault="000873B8" w:rsidP="000873B8">
      <w:pPr>
        <w:jc w:val="both"/>
      </w:pPr>
      <w:r>
        <w:t>-              Reference</w:t>
      </w:r>
    </w:p>
    <w:p w14:paraId="5EF29887" w14:textId="77777777" w:rsidR="000873B8" w:rsidRDefault="000873B8" w:rsidP="000873B8">
      <w:pPr>
        <w:jc w:val="both"/>
      </w:pPr>
      <w:r>
        <w:t>-              Contact author details</w:t>
      </w:r>
    </w:p>
    <w:p w14:paraId="1BD26011" w14:textId="77777777" w:rsidR="000873B8" w:rsidRDefault="000873B8" w:rsidP="000873B8">
      <w:pPr>
        <w:jc w:val="both"/>
      </w:pPr>
      <w:r>
        <w:t xml:space="preserve">-              Country study was conducted in </w:t>
      </w:r>
    </w:p>
    <w:p w14:paraId="70BC2AAA" w14:textId="77777777" w:rsidR="000873B8" w:rsidRDefault="000873B8" w:rsidP="000873B8">
      <w:pPr>
        <w:jc w:val="both"/>
      </w:pPr>
      <w:r>
        <w:t>-              Study setting/s</w:t>
      </w:r>
    </w:p>
    <w:p w14:paraId="7DBDA853" w14:textId="77777777" w:rsidR="000873B8" w:rsidRDefault="000873B8" w:rsidP="000873B8">
      <w:pPr>
        <w:jc w:val="both"/>
      </w:pPr>
      <w:r>
        <w:t>-              Trial registration number</w:t>
      </w:r>
    </w:p>
    <w:p w14:paraId="6FEF7FFF" w14:textId="77777777" w:rsidR="000873B8" w:rsidRDefault="000873B8" w:rsidP="000873B8">
      <w:pPr>
        <w:jc w:val="both"/>
      </w:pPr>
      <w:r>
        <w:t>-              Sponsorship/funding source</w:t>
      </w:r>
    </w:p>
    <w:p w14:paraId="520E3F9D" w14:textId="77777777" w:rsidR="000873B8" w:rsidRDefault="000873B8" w:rsidP="000873B8">
      <w:pPr>
        <w:jc w:val="both"/>
      </w:pPr>
      <w:r>
        <w:t>-              Other</w:t>
      </w:r>
    </w:p>
    <w:p w14:paraId="07AB4C1F" w14:textId="77777777" w:rsidR="000873B8" w:rsidRDefault="000873B8" w:rsidP="000873B8">
      <w:pPr>
        <w:jc w:val="both"/>
      </w:pPr>
      <w:r>
        <w:t xml:space="preserve"> </w:t>
      </w:r>
    </w:p>
    <w:p w14:paraId="5193EBD2" w14:textId="77777777" w:rsidR="000873B8" w:rsidRDefault="000873B8" w:rsidP="000873B8">
      <w:pPr>
        <w:jc w:val="both"/>
        <w:rPr>
          <w:b/>
        </w:rPr>
      </w:pPr>
      <w:r>
        <w:rPr>
          <w:b/>
        </w:rPr>
        <w:t>Study methods</w:t>
      </w:r>
    </w:p>
    <w:p w14:paraId="32CAB7B9" w14:textId="77777777" w:rsidR="000873B8" w:rsidRDefault="000873B8" w:rsidP="000873B8">
      <w:pPr>
        <w:jc w:val="both"/>
      </w:pPr>
      <w:r>
        <w:t>-              Study aim/objective</w:t>
      </w:r>
    </w:p>
    <w:p w14:paraId="25F70548" w14:textId="77777777" w:rsidR="000873B8" w:rsidRDefault="000873B8" w:rsidP="000873B8">
      <w:pPr>
        <w:jc w:val="both"/>
      </w:pPr>
      <w:r>
        <w:t>-              Study design</w:t>
      </w:r>
    </w:p>
    <w:p w14:paraId="1092632A" w14:textId="77777777" w:rsidR="000873B8" w:rsidRDefault="000873B8" w:rsidP="000873B8">
      <w:pPr>
        <w:jc w:val="both"/>
      </w:pPr>
      <w:r>
        <w:t>-              Method of recruitment</w:t>
      </w:r>
    </w:p>
    <w:p w14:paraId="5AF30B16" w14:textId="77777777" w:rsidR="000873B8" w:rsidRDefault="000873B8" w:rsidP="000873B8">
      <w:pPr>
        <w:jc w:val="both"/>
      </w:pPr>
      <w:r>
        <w:t>-              Timepoints and duration of follow-up</w:t>
      </w:r>
    </w:p>
    <w:p w14:paraId="38FD3A1D" w14:textId="77777777" w:rsidR="000873B8" w:rsidRDefault="000873B8" w:rsidP="000873B8">
      <w:pPr>
        <w:jc w:val="both"/>
      </w:pPr>
      <w:r>
        <w:t>-              Blinding</w:t>
      </w:r>
    </w:p>
    <w:p w14:paraId="65AB2C52" w14:textId="77777777" w:rsidR="000873B8" w:rsidRDefault="000873B8" w:rsidP="000873B8">
      <w:pPr>
        <w:jc w:val="both"/>
      </w:pPr>
      <w:r>
        <w:t>-              Other</w:t>
      </w:r>
    </w:p>
    <w:p w14:paraId="72D0320F" w14:textId="77777777" w:rsidR="000873B8" w:rsidRDefault="000873B8" w:rsidP="000873B8">
      <w:pPr>
        <w:jc w:val="both"/>
      </w:pPr>
      <w:r>
        <w:t xml:space="preserve"> </w:t>
      </w:r>
    </w:p>
    <w:p w14:paraId="381D5559" w14:textId="77777777" w:rsidR="000873B8" w:rsidRDefault="000873B8" w:rsidP="000873B8">
      <w:pPr>
        <w:jc w:val="both"/>
        <w:rPr>
          <w:b/>
        </w:rPr>
      </w:pPr>
      <w:r>
        <w:rPr>
          <w:b/>
        </w:rPr>
        <w:t>Study population</w:t>
      </w:r>
    </w:p>
    <w:p w14:paraId="58600063" w14:textId="77777777" w:rsidR="000873B8" w:rsidRDefault="000873B8" w:rsidP="000873B8">
      <w:pPr>
        <w:jc w:val="both"/>
      </w:pPr>
      <w:r>
        <w:t>-              Total sample size</w:t>
      </w:r>
    </w:p>
    <w:p w14:paraId="75FBB39F" w14:textId="77777777" w:rsidR="000873B8" w:rsidRDefault="000873B8" w:rsidP="000873B8">
      <w:pPr>
        <w:jc w:val="both"/>
      </w:pPr>
      <w:r>
        <w:t>-              Inclusion criteria</w:t>
      </w:r>
    </w:p>
    <w:p w14:paraId="5426DCE9" w14:textId="77777777" w:rsidR="000873B8" w:rsidRDefault="000873B8" w:rsidP="000873B8">
      <w:pPr>
        <w:jc w:val="both"/>
      </w:pPr>
      <w:r>
        <w:t>-              Exclusion criteria</w:t>
      </w:r>
    </w:p>
    <w:p w14:paraId="71F5C41D" w14:textId="77777777" w:rsidR="000873B8" w:rsidRDefault="000873B8" w:rsidP="000873B8">
      <w:pPr>
        <w:jc w:val="both"/>
      </w:pPr>
      <w:r>
        <w:t>-              Withdrawal from study (number, reason, timing)</w:t>
      </w:r>
    </w:p>
    <w:p w14:paraId="7C7174D5" w14:textId="77777777" w:rsidR="000873B8" w:rsidRDefault="000873B8" w:rsidP="000873B8">
      <w:pPr>
        <w:jc w:val="both"/>
      </w:pPr>
      <w:r>
        <w:t>-              Baseline characteristics (gestational age at birth, anthropometric data, morbidities)</w:t>
      </w:r>
    </w:p>
    <w:p w14:paraId="279C0997" w14:textId="77777777" w:rsidR="000873B8" w:rsidRDefault="000873B8" w:rsidP="000873B8">
      <w:pPr>
        <w:jc w:val="both"/>
      </w:pPr>
      <w:r>
        <w:t>-              Group differences at baseline</w:t>
      </w:r>
    </w:p>
    <w:p w14:paraId="2828A339" w14:textId="77777777" w:rsidR="000873B8" w:rsidRDefault="000873B8" w:rsidP="000873B8">
      <w:pPr>
        <w:jc w:val="both"/>
      </w:pPr>
      <w:r>
        <w:t>-              Other</w:t>
      </w:r>
    </w:p>
    <w:p w14:paraId="3A0A927B" w14:textId="77777777" w:rsidR="000873B8" w:rsidRDefault="000873B8" w:rsidP="000873B8">
      <w:pPr>
        <w:jc w:val="both"/>
      </w:pPr>
      <w:r>
        <w:t xml:space="preserve"> </w:t>
      </w:r>
    </w:p>
    <w:p w14:paraId="42A24B2E" w14:textId="77777777" w:rsidR="000873B8" w:rsidRDefault="000873B8" w:rsidP="000873B8">
      <w:pPr>
        <w:jc w:val="both"/>
        <w:rPr>
          <w:b/>
        </w:rPr>
      </w:pPr>
      <w:r>
        <w:rPr>
          <w:b/>
        </w:rPr>
        <w:t>Study interventions</w:t>
      </w:r>
    </w:p>
    <w:p w14:paraId="672AFD06" w14:textId="77777777" w:rsidR="000873B8" w:rsidRDefault="000873B8" w:rsidP="000873B8">
      <w:pPr>
        <w:jc w:val="both"/>
      </w:pPr>
      <w:r>
        <w:t>-              Indication of intervention (e.g. prematurity, post-surgery, formula intolerance)</w:t>
      </w:r>
    </w:p>
    <w:p w14:paraId="7739BCCC" w14:textId="77777777" w:rsidR="000873B8" w:rsidRDefault="000873B8" w:rsidP="000873B8">
      <w:pPr>
        <w:jc w:val="both"/>
      </w:pPr>
      <w:r>
        <w:t>-              Intervention/comparison</w:t>
      </w:r>
    </w:p>
    <w:p w14:paraId="7D0CD458" w14:textId="77777777" w:rsidR="000873B8" w:rsidRDefault="000873B8" w:rsidP="000873B8">
      <w:pPr>
        <w:jc w:val="both"/>
      </w:pPr>
      <w:r>
        <w:t>-              Number allocated to intervention/comparison group</w:t>
      </w:r>
    </w:p>
    <w:p w14:paraId="703B2615" w14:textId="77777777" w:rsidR="000873B8" w:rsidRDefault="000873B8" w:rsidP="000873B8">
      <w:pPr>
        <w:jc w:val="both"/>
      </w:pPr>
      <w:r>
        <w:t>-              Duration of the intervention</w:t>
      </w:r>
    </w:p>
    <w:p w14:paraId="2830E60C" w14:textId="77777777" w:rsidR="000873B8" w:rsidRDefault="000873B8" w:rsidP="000873B8">
      <w:pPr>
        <w:jc w:val="both"/>
      </w:pPr>
      <w:r>
        <w:t>-              Amount of intervention received</w:t>
      </w:r>
    </w:p>
    <w:p w14:paraId="76F61BEB" w14:textId="77777777" w:rsidR="000873B8" w:rsidRDefault="000873B8" w:rsidP="000873B8">
      <w:pPr>
        <w:jc w:val="both"/>
      </w:pPr>
      <w:r>
        <w:t xml:space="preserve">-              Setting of intervention (e.g. NICU, maternity ward, </w:t>
      </w:r>
      <w:proofErr w:type="spellStart"/>
      <w:r>
        <w:t>non hospitalised</w:t>
      </w:r>
      <w:proofErr w:type="spellEnd"/>
      <w:r>
        <w:t xml:space="preserve"> infants)</w:t>
      </w:r>
    </w:p>
    <w:p w14:paraId="5A9A0419" w14:textId="77777777" w:rsidR="000873B8" w:rsidRDefault="000873B8" w:rsidP="000873B8">
      <w:pPr>
        <w:jc w:val="both"/>
      </w:pPr>
      <w:r>
        <w:t>-              Duration of follow-up</w:t>
      </w:r>
    </w:p>
    <w:p w14:paraId="619C2B7D" w14:textId="77777777" w:rsidR="000873B8" w:rsidRDefault="000873B8" w:rsidP="000873B8">
      <w:pPr>
        <w:jc w:val="both"/>
      </w:pPr>
      <w:r>
        <w:t>-              Other</w:t>
      </w:r>
    </w:p>
    <w:p w14:paraId="3F3D56A4" w14:textId="77777777" w:rsidR="000873B8" w:rsidRDefault="000873B8" w:rsidP="000873B8">
      <w:pPr>
        <w:jc w:val="both"/>
      </w:pPr>
      <w:r>
        <w:t xml:space="preserve"> </w:t>
      </w:r>
    </w:p>
    <w:p w14:paraId="2F31B190" w14:textId="77777777" w:rsidR="000873B8" w:rsidRDefault="000873B8" w:rsidP="000873B8">
      <w:pPr>
        <w:jc w:val="both"/>
        <w:rPr>
          <w:b/>
        </w:rPr>
      </w:pPr>
      <w:r>
        <w:rPr>
          <w:b/>
        </w:rPr>
        <w:t>Study outcomes</w:t>
      </w:r>
    </w:p>
    <w:p w14:paraId="2075AEF1" w14:textId="77777777" w:rsidR="000873B8" w:rsidRDefault="000873B8" w:rsidP="000873B8">
      <w:pPr>
        <w:jc w:val="both"/>
      </w:pPr>
      <w:r>
        <w:t>-              Outcome</w:t>
      </w:r>
    </w:p>
    <w:p w14:paraId="5DC50DEB" w14:textId="77777777" w:rsidR="000873B8" w:rsidRDefault="000873B8" w:rsidP="000873B8">
      <w:pPr>
        <w:jc w:val="both"/>
      </w:pPr>
      <w:r>
        <w:t>-              Type of variable, default measures</w:t>
      </w:r>
    </w:p>
    <w:p w14:paraId="6BB3DD51" w14:textId="77777777" w:rsidR="000873B8" w:rsidRDefault="000873B8" w:rsidP="000873B8">
      <w:pPr>
        <w:jc w:val="both"/>
      </w:pPr>
      <w:r>
        <w:t>-              Timepoints</w:t>
      </w:r>
    </w:p>
    <w:p w14:paraId="6E3E4A4F" w14:textId="77777777" w:rsidR="000873B8" w:rsidRDefault="000873B8" w:rsidP="000873B8">
      <w:pPr>
        <w:jc w:val="both"/>
      </w:pPr>
      <w:r>
        <w:t>-              Scale of outcome measurement, range of the scale, direction</w:t>
      </w:r>
    </w:p>
    <w:p w14:paraId="66B5A977" w14:textId="77777777" w:rsidR="000873B8" w:rsidRDefault="000873B8" w:rsidP="000873B8">
      <w:pPr>
        <w:jc w:val="both"/>
      </w:pPr>
      <w:r>
        <w:t>-              Unit of measurement</w:t>
      </w:r>
    </w:p>
    <w:p w14:paraId="79C2DD98" w14:textId="77777777" w:rsidR="002F238A" w:rsidRDefault="002F238A" w:rsidP="000873B8">
      <w:pPr>
        <w:jc w:val="both"/>
      </w:pPr>
    </w:p>
    <w:p w14:paraId="5EC540BB" w14:textId="5D199F3C" w:rsidR="00FB16C1" w:rsidRPr="00F208C9" w:rsidRDefault="000873B8" w:rsidP="00F208C9">
      <w:pPr>
        <w:jc w:val="both"/>
        <w:rPr>
          <w:b/>
        </w:rPr>
      </w:pPr>
      <w:r>
        <w:lastRenderedPageBreak/>
        <w:t xml:space="preserve"> </w:t>
      </w:r>
      <w:r>
        <w:rPr>
          <w:b/>
        </w:rPr>
        <w:t>Other</w:t>
      </w:r>
    </w:p>
    <w:sectPr w:rsidR="00FB16C1" w:rsidRPr="00F208C9" w:rsidSect="000873B8">
      <w:pgSz w:w="11900" w:h="16840"/>
      <w:pgMar w:top="1440" w:right="1440" w:bottom="1440" w:left="1440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3B8"/>
    <w:rsid w:val="000352F6"/>
    <w:rsid w:val="00061D0C"/>
    <w:rsid w:val="000873B8"/>
    <w:rsid w:val="00091DD3"/>
    <w:rsid w:val="000A49B6"/>
    <w:rsid w:val="000D3D78"/>
    <w:rsid w:val="000E0F8E"/>
    <w:rsid w:val="000F050B"/>
    <w:rsid w:val="000F2A33"/>
    <w:rsid w:val="000F6A62"/>
    <w:rsid w:val="0015481F"/>
    <w:rsid w:val="001676CC"/>
    <w:rsid w:val="001F0D26"/>
    <w:rsid w:val="00216291"/>
    <w:rsid w:val="002300EC"/>
    <w:rsid w:val="00247E1A"/>
    <w:rsid w:val="00260FFC"/>
    <w:rsid w:val="002B57AF"/>
    <w:rsid w:val="002F238A"/>
    <w:rsid w:val="00311429"/>
    <w:rsid w:val="0034015E"/>
    <w:rsid w:val="003715AD"/>
    <w:rsid w:val="00392D10"/>
    <w:rsid w:val="003A5AC1"/>
    <w:rsid w:val="003C1A4B"/>
    <w:rsid w:val="003C398B"/>
    <w:rsid w:val="003D605C"/>
    <w:rsid w:val="003D65AB"/>
    <w:rsid w:val="00410F60"/>
    <w:rsid w:val="00427813"/>
    <w:rsid w:val="00437F3B"/>
    <w:rsid w:val="004A465D"/>
    <w:rsid w:val="004B1F4E"/>
    <w:rsid w:val="004C7CD3"/>
    <w:rsid w:val="004E3BFC"/>
    <w:rsid w:val="004F3F97"/>
    <w:rsid w:val="00532ADF"/>
    <w:rsid w:val="00562F60"/>
    <w:rsid w:val="005A5315"/>
    <w:rsid w:val="005A70F2"/>
    <w:rsid w:val="005D1A89"/>
    <w:rsid w:val="00630D6A"/>
    <w:rsid w:val="0063125E"/>
    <w:rsid w:val="0063261F"/>
    <w:rsid w:val="006415FF"/>
    <w:rsid w:val="00642EC5"/>
    <w:rsid w:val="006613D3"/>
    <w:rsid w:val="00661A16"/>
    <w:rsid w:val="00661EA5"/>
    <w:rsid w:val="006862F1"/>
    <w:rsid w:val="006C697F"/>
    <w:rsid w:val="006F1E4B"/>
    <w:rsid w:val="007009FE"/>
    <w:rsid w:val="00705FEE"/>
    <w:rsid w:val="00735395"/>
    <w:rsid w:val="00744E8C"/>
    <w:rsid w:val="00761CD1"/>
    <w:rsid w:val="007718AC"/>
    <w:rsid w:val="00787052"/>
    <w:rsid w:val="007A103D"/>
    <w:rsid w:val="007B5BC1"/>
    <w:rsid w:val="007E3FBC"/>
    <w:rsid w:val="00800FF8"/>
    <w:rsid w:val="00807BFB"/>
    <w:rsid w:val="00851E64"/>
    <w:rsid w:val="00876C25"/>
    <w:rsid w:val="008C35AD"/>
    <w:rsid w:val="008D556E"/>
    <w:rsid w:val="00904C39"/>
    <w:rsid w:val="00964BD4"/>
    <w:rsid w:val="0098066D"/>
    <w:rsid w:val="00980E8A"/>
    <w:rsid w:val="00984019"/>
    <w:rsid w:val="009E1527"/>
    <w:rsid w:val="00A240BE"/>
    <w:rsid w:val="00A44828"/>
    <w:rsid w:val="00A522D0"/>
    <w:rsid w:val="00A62B05"/>
    <w:rsid w:val="00A708E7"/>
    <w:rsid w:val="00A7220E"/>
    <w:rsid w:val="00AD6B0A"/>
    <w:rsid w:val="00AD6B21"/>
    <w:rsid w:val="00AF2560"/>
    <w:rsid w:val="00B105C2"/>
    <w:rsid w:val="00B44556"/>
    <w:rsid w:val="00B53032"/>
    <w:rsid w:val="00B56525"/>
    <w:rsid w:val="00B669DA"/>
    <w:rsid w:val="00C05C79"/>
    <w:rsid w:val="00C8636F"/>
    <w:rsid w:val="00C91040"/>
    <w:rsid w:val="00CA4728"/>
    <w:rsid w:val="00CD27C9"/>
    <w:rsid w:val="00D2117F"/>
    <w:rsid w:val="00D255C3"/>
    <w:rsid w:val="00D45CE1"/>
    <w:rsid w:val="00DA78FF"/>
    <w:rsid w:val="00DB067A"/>
    <w:rsid w:val="00DE2F46"/>
    <w:rsid w:val="00E07294"/>
    <w:rsid w:val="00E616D0"/>
    <w:rsid w:val="00E73C01"/>
    <w:rsid w:val="00E812F0"/>
    <w:rsid w:val="00ED64F7"/>
    <w:rsid w:val="00EE723B"/>
    <w:rsid w:val="00EE7386"/>
    <w:rsid w:val="00EF7691"/>
    <w:rsid w:val="00F208C9"/>
    <w:rsid w:val="00F3425E"/>
    <w:rsid w:val="00F601F9"/>
    <w:rsid w:val="00F712F6"/>
    <w:rsid w:val="00F8478E"/>
    <w:rsid w:val="00F84821"/>
    <w:rsid w:val="00FB16C1"/>
    <w:rsid w:val="00FD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CB823B"/>
  <w15:chartTrackingRefBased/>
  <w15:docId w15:val="{52B6B812-F143-4843-B82E-E14DBC772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3B8"/>
    <w:rPr>
      <w:rFonts w:ascii="Aptos" w:eastAsia="Aptos" w:hAnsi="Aptos" w:cs="Aptos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3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3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3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3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3B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3B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3B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3B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3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3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3B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3B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3B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3B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3B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3B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3B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873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73B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3B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73B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873B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73B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873B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7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3B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873B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87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Gandino</dc:creator>
  <cp:keywords/>
  <dc:description/>
  <cp:lastModifiedBy>Serena Gandino</cp:lastModifiedBy>
  <cp:revision>3</cp:revision>
  <dcterms:created xsi:type="dcterms:W3CDTF">2024-11-06T08:27:00Z</dcterms:created>
  <dcterms:modified xsi:type="dcterms:W3CDTF">2024-11-08T13:49:00Z</dcterms:modified>
</cp:coreProperties>
</file>